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lang w:val="en-GB"/>
        </w:rPr>
        <w:t>S8 Table. List of the mutated genes and number and type of rare variants detected in DCM patient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36"/>
        <w:gridCol w:w="1384"/>
        <w:gridCol w:w="1800"/>
        <w:gridCol w:w="1124"/>
        <w:gridCol w:w="1396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ssens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rameshift ins/d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nframeshift ins/del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pgai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lice s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ll 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arian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BSC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K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M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E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KAP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LG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S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M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MN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K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YR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PM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CNA1C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CNQ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BPC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O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B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P15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MEM4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Tota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7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58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